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2161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23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7E-0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4928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47236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DC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49868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8443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S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54892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722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7947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90296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31737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35035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7594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FN1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46579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TH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57874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40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17158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R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25149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M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31374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719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M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96601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42920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5985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62985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65236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2D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34532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8144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07702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YH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692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6302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64439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008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6347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66401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24361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ASH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44285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4803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60573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68059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R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0834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KZ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122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08560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Z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78590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BB1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89789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49021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25747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1471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90685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IMA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01335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50553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74454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9811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76858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2686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50370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539735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X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59802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R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25738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799673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M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191940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268047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400223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6orf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30148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M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65999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561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84076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223728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A77D2F"/>
    <w:rsid w:val="2AA77D2F"/>
    <w:rsid w:val="2FAD4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1T07:08:00Z</dcterms:created>
  <dc:creator>hxw</dc:creator>
  <cp:lastModifiedBy>hxw</cp:lastModifiedBy>
  <dcterms:modified xsi:type="dcterms:W3CDTF">2020-10-01T07:11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